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D5CE8" w14:textId="1C1B87BF" w:rsidR="009A2009" w:rsidRPr="00D24A93" w:rsidRDefault="009A2009" w:rsidP="009A2009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D24A9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Outpatient group therapy for post-COVID patients - a naturalistic feasibility study of </w:t>
      </w:r>
      <w:r w:rsidR="003554F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a </w:t>
      </w:r>
      <w:r w:rsidRPr="00D24A9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face-to-face and online </w:t>
      </w:r>
      <w:proofErr w:type="gramStart"/>
      <w:r w:rsidRPr="00D24A9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group </w:t>
      </w:r>
      <w:r w:rsidR="003554F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concept</w:t>
      </w:r>
      <w:proofErr w:type="gramEnd"/>
    </w:p>
    <w:p w14:paraId="0A9DC70F" w14:textId="77777777" w:rsidR="007042D0" w:rsidRPr="00FE51FB" w:rsidRDefault="007042D0" w:rsidP="007042D0">
      <w:pPr>
        <w:spacing w:line="360" w:lineRule="auto"/>
        <w:ind w:right="1134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i/>
          <w:iCs/>
          <w:lang w:val="en-US"/>
        </w:rPr>
        <w:t>Supplement</w:t>
      </w:r>
      <w:r w:rsidRPr="00FE51FB">
        <w:rPr>
          <w:rFonts w:ascii="Times New Roman" w:hAnsi="Times New Roman" w:cs="Times New Roman"/>
          <w:bCs/>
          <w:lang w:val="en-US"/>
        </w:rPr>
        <w:t xml:space="preserve">: Treatment </w:t>
      </w:r>
      <w:r>
        <w:rPr>
          <w:rFonts w:ascii="Times New Roman" w:hAnsi="Times New Roman" w:cs="Times New Roman"/>
          <w:bCs/>
          <w:lang w:val="en-US"/>
        </w:rPr>
        <w:t>concept</w:t>
      </w:r>
      <w:r w:rsidRPr="00FE51FB">
        <w:rPr>
          <w:rFonts w:ascii="Times New Roman" w:hAnsi="Times New Roman" w:cs="Times New Roman"/>
          <w:bCs/>
          <w:lang w:val="en-US"/>
        </w:rPr>
        <w:t xml:space="preserve"> overview</w:t>
      </w:r>
    </w:p>
    <w:tbl>
      <w:tblPr>
        <w:tblStyle w:val="PlainTable2"/>
        <w:tblW w:w="10065" w:type="dxa"/>
        <w:tblLook w:val="04A0" w:firstRow="1" w:lastRow="0" w:firstColumn="1" w:lastColumn="0" w:noHBand="0" w:noVBand="1"/>
      </w:tblPr>
      <w:tblGrid>
        <w:gridCol w:w="1002"/>
        <w:gridCol w:w="1798"/>
        <w:gridCol w:w="7265"/>
      </w:tblGrid>
      <w:tr w:rsidR="007042D0" w:rsidRPr="006C6C81" w14:paraId="5CBEE148" w14:textId="77777777" w:rsidTr="006C6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1EA2F2A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1809" w:type="dxa"/>
          </w:tcPr>
          <w:p w14:paraId="7020383E" w14:textId="77777777" w:rsidR="007042D0" w:rsidRPr="008738F0" w:rsidRDefault="007042D0" w:rsidP="006C6C81">
            <w:pPr>
              <w:spacing w:line="240" w:lineRule="auto"/>
              <w:ind w:right="1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Thematic focus</w:t>
            </w:r>
          </w:p>
        </w:tc>
        <w:tc>
          <w:tcPr>
            <w:tcW w:w="7405" w:type="dxa"/>
          </w:tcPr>
          <w:p w14:paraId="1F1AA87F" w14:textId="77777777" w:rsidR="007042D0" w:rsidRPr="008738F0" w:rsidRDefault="007042D0" w:rsidP="006C6C81">
            <w:pPr>
              <w:spacing w:line="240" w:lineRule="auto"/>
              <w:ind w:right="-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Session content</w:t>
            </w:r>
          </w:p>
        </w:tc>
      </w:tr>
      <w:tr w:rsidR="007042D0" w:rsidRPr="006C6C81" w14:paraId="6B58BA1A" w14:textId="77777777" w:rsidTr="006C6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1D57C7F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</w:rPr>
            </w:pPr>
            <w:r w:rsidRPr="008738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9" w:type="dxa"/>
          </w:tcPr>
          <w:p w14:paraId="1615D8D9" w14:textId="77777777" w:rsidR="007042D0" w:rsidRPr="008738F0" w:rsidRDefault="007042D0" w:rsidP="006C6C81">
            <w:pPr>
              <w:spacing w:line="240" w:lineRule="auto"/>
              <w:ind w:right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738F0">
              <w:rPr>
                <w:rFonts w:ascii="Times New Roman" w:hAnsi="Times New Roman" w:cs="Times New Roman"/>
              </w:rPr>
              <w:t>Welcome session</w:t>
            </w:r>
          </w:p>
        </w:tc>
        <w:tc>
          <w:tcPr>
            <w:tcW w:w="7405" w:type="dxa"/>
          </w:tcPr>
          <w:p w14:paraId="5F2CC5F6" w14:textId="34B30919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Welcome and introduction of the group leaders</w:t>
            </w:r>
            <w:r w:rsidR="0076123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3B352FF" w14:textId="573FE58D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Explanations on the duty of confidentiality, explanations on the procedure and the general group rules, mutual introductions</w:t>
            </w:r>
            <w:r w:rsidR="0076123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183D84E" w14:textId="740D6A32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Outlook on the planned topics</w:t>
            </w:r>
            <w:r w:rsidR="00761235">
              <w:rPr>
                <w:rFonts w:ascii="Times New Roman" w:hAnsi="Times New Roman" w:cs="Times New Roman"/>
                <w:lang w:val="en-US"/>
              </w:rPr>
              <w:t>.</w:t>
            </w:r>
            <w:r w:rsidRPr="008738F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A0DEFBE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 xml:space="preserve">All patients have the opportunity to introduce themselves and share aspects of their experience with PCS with other patients. </w:t>
            </w:r>
          </w:p>
          <w:p w14:paraId="63B329D5" w14:textId="6733679A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“3-minute-</w:t>
            </w:r>
            <w:bookmarkStart w:id="0" w:name="_GoBack"/>
            <w:bookmarkEnd w:id="0"/>
            <w:r w:rsidRPr="008738F0">
              <w:rPr>
                <w:rFonts w:ascii="Times New Roman" w:hAnsi="Times New Roman" w:cs="Times New Roman"/>
                <w:lang w:val="en-US"/>
              </w:rPr>
              <w:t>Breathing-Space” exercise</w:t>
            </w:r>
          </w:p>
        </w:tc>
      </w:tr>
      <w:tr w:rsidR="007042D0" w:rsidRPr="006C6C81" w14:paraId="592385A8" w14:textId="77777777" w:rsidTr="006C6C81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5E85C99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09" w:type="dxa"/>
          </w:tcPr>
          <w:p w14:paraId="7E353BCF" w14:textId="77777777" w:rsidR="007042D0" w:rsidRPr="008738F0" w:rsidRDefault="007042D0" w:rsidP="006C6C81">
            <w:pPr>
              <w:spacing w:line="240" w:lineRule="auto"/>
              <w:ind w:right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Stress, illness-related strains</w:t>
            </w:r>
          </w:p>
        </w:tc>
        <w:tc>
          <w:tcPr>
            <w:tcW w:w="7405" w:type="dxa"/>
          </w:tcPr>
          <w:p w14:paraId="5B44796C" w14:textId="3A1A6825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Interaction of stress and symptoms; possible influence of physical, mental or emotional stress factors on various symptom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6CF2FC93" w14:textId="221A2E2F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Presentation of various techniques for stress regulation (e.g. Progressive Muscle Relaxation, Mindfulness Based Stress Reduction – “Body Scan”, different imagination exercises – “Safe Place” or “Shedding burdens”)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40D07329" w14:textId="3EA35EC5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pace for open exchange between participant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17DECB22" w14:textId="5C625922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Imagination exercise (“Safe Place”)</w:t>
            </w:r>
          </w:p>
        </w:tc>
      </w:tr>
      <w:tr w:rsidR="007042D0" w:rsidRPr="006C6C81" w14:paraId="593203B3" w14:textId="77777777" w:rsidTr="006C6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CB619C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09" w:type="dxa"/>
          </w:tcPr>
          <w:p w14:paraId="0F6C86E0" w14:textId="77777777" w:rsidR="007042D0" w:rsidRPr="008738F0" w:rsidRDefault="007042D0" w:rsidP="006C6C81">
            <w:pPr>
              <w:spacing w:line="240" w:lineRule="auto"/>
              <w:ind w:right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Knowledge about PCS</w:t>
            </w:r>
          </w:p>
        </w:tc>
        <w:tc>
          <w:tcPr>
            <w:tcW w:w="7405" w:type="dxa"/>
          </w:tcPr>
          <w:p w14:paraId="517EF3C0" w14:textId="0A4E040E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Information on PCS and the current status of treatment option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0E59E552" w14:textId="2E51B30E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Patients have the opportunity to ask their own questions to a physician specialized in PC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29BF22BA" w14:textId="616A7346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Note: the content of this session </w:t>
            </w:r>
            <w:r w:rsidR="0076123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eeds to</w:t>
            </w:r>
            <w:r w:rsidR="00761235" w:rsidRPr="008738F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8738F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e contin</w:t>
            </w:r>
            <w:r w:rsidR="0076123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u</w:t>
            </w:r>
            <w:r w:rsidRPr="008738F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ously adapted to the most recent scientific evidence</w:t>
            </w:r>
            <w:r w:rsidR="0076123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.</w:t>
            </w:r>
          </w:p>
          <w:p w14:paraId="24A40C4B" w14:textId="6525F5FC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pace for open exchange between participant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4478611A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8738F0">
              <w:rPr>
                <w:rFonts w:ascii="Times New Roman" w:hAnsi="Times New Roman" w:cs="Times New Roman"/>
                <w:lang w:val="en-US"/>
              </w:rPr>
              <w:t>“3-minute-Breathing-Space”</w:t>
            </w: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7042D0" w:rsidRPr="006C6C81" w14:paraId="747445C7" w14:textId="77777777" w:rsidTr="006C6C81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EC4E163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09" w:type="dxa"/>
          </w:tcPr>
          <w:p w14:paraId="12077A5E" w14:textId="77777777" w:rsidR="007042D0" w:rsidRPr="008738F0" w:rsidRDefault="007042D0" w:rsidP="006C6C81">
            <w:pPr>
              <w:spacing w:line="240" w:lineRule="auto"/>
              <w:ind w:right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Energy management</w:t>
            </w:r>
          </w:p>
        </w:tc>
        <w:tc>
          <w:tcPr>
            <w:tcW w:w="7405" w:type="dxa"/>
          </w:tcPr>
          <w:p w14:paraId="43EE351A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Interim conclusion and debriefing of the third session, what other questions have arisen? </w:t>
            </w:r>
          </w:p>
          <w:p w14:paraId="2477EED4" w14:textId="619F59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Psychoeducational input on dealing with limited energy reserves (“Pacing”) and stress intolerance; ideas for an individual energy management; encouragement to write down helpful ideas/successful strategies every day (“helpful strategies diary”)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28120053" w14:textId="55290978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pace for open exchange between participants about their individual strategies on energy management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55A34AAA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8738F0">
              <w:rPr>
                <w:rFonts w:ascii="Times New Roman" w:hAnsi="Times New Roman" w:cs="Times New Roman"/>
                <w:lang w:val="en-US"/>
              </w:rPr>
              <w:t>“3-minute-Breathing-Space”</w:t>
            </w:r>
          </w:p>
        </w:tc>
      </w:tr>
      <w:tr w:rsidR="007042D0" w:rsidRPr="006C6C81" w14:paraId="77893728" w14:textId="77777777" w:rsidTr="006C6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BA5E452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09" w:type="dxa"/>
          </w:tcPr>
          <w:p w14:paraId="1634EF8A" w14:textId="77777777" w:rsidR="007042D0" w:rsidRPr="008738F0" w:rsidRDefault="007042D0" w:rsidP="006C6C81">
            <w:pPr>
              <w:spacing w:line="240" w:lineRule="auto"/>
              <w:ind w:right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Resources, coping strategies</w:t>
            </w:r>
          </w:p>
        </w:tc>
        <w:tc>
          <w:tcPr>
            <w:tcW w:w="7405" w:type="dxa"/>
          </w:tcPr>
          <w:p w14:paraId="07D63B22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Existing resources (despite illness) and possibilities for using existing resources and/or activating them. </w:t>
            </w:r>
          </w:p>
          <w:p w14:paraId="40A72B18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Collection of ideas: in which areas of life are there resources that may be </w:t>
            </w:r>
            <w:proofErr w:type="spellStart"/>
            <w:r w:rsidRPr="008738F0">
              <w:rPr>
                <w:rFonts w:ascii="Times New Roman" w:hAnsi="Times New Roman" w:cs="Times New Roman"/>
                <w:bCs/>
                <w:lang w:val="en-US"/>
              </w:rPr>
              <w:t>utilised</w:t>
            </w:r>
            <w:proofErr w:type="spellEnd"/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during this phase of the illness? What helps me or what prevents me from drawing on these resources?</w:t>
            </w:r>
          </w:p>
          <w:p w14:paraId="682D03D8" w14:textId="2A80F3EA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pace for open exchange between participants about their individual ideas on existing resources and their activation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21F9644A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8738F0">
              <w:rPr>
                <w:rFonts w:ascii="Times New Roman" w:hAnsi="Times New Roman" w:cs="Times New Roman"/>
                <w:lang w:val="en-US"/>
              </w:rPr>
              <w:t>“3-minute-Breathing-Space”</w:t>
            </w: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7042D0" w:rsidRPr="006C6C81" w14:paraId="383EA726" w14:textId="77777777" w:rsidTr="006C6C81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615F649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09" w:type="dxa"/>
          </w:tcPr>
          <w:p w14:paraId="739638FD" w14:textId="77777777" w:rsidR="007042D0" w:rsidRPr="008738F0" w:rsidRDefault="007042D0" w:rsidP="006C6C81">
            <w:pPr>
              <w:spacing w:line="240" w:lineRule="auto"/>
              <w:ind w:right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Changes in the various areas of life</w:t>
            </w:r>
          </w:p>
        </w:tc>
        <w:tc>
          <w:tcPr>
            <w:tcW w:w="7405" w:type="dxa"/>
          </w:tcPr>
          <w:p w14:paraId="65154662" w14:textId="346FE94B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Psychoeducation on social roles, expectations and needs with a focus on role changes in the workplace, role expectations in the family and potential conflicts arising from thi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7C39FCD5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What possible solutions/communication channels can be developed? </w:t>
            </w:r>
          </w:p>
          <w:p w14:paraId="57A57269" w14:textId="33E54024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pace for exchange on participants experiences and their ways of dealing with these change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012309E1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lastRenderedPageBreak/>
              <w:t>“3-minute-Breathing-Space”</w:t>
            </w:r>
          </w:p>
        </w:tc>
      </w:tr>
      <w:tr w:rsidR="007042D0" w:rsidRPr="006C6C81" w14:paraId="04AADBFD" w14:textId="77777777" w:rsidTr="006C6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69F2F4D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lastRenderedPageBreak/>
              <w:t>7</w:t>
            </w:r>
          </w:p>
        </w:tc>
        <w:tc>
          <w:tcPr>
            <w:tcW w:w="1809" w:type="dxa"/>
          </w:tcPr>
          <w:p w14:paraId="33E681C1" w14:textId="77777777" w:rsidR="007042D0" w:rsidRPr="008738F0" w:rsidRDefault="007042D0" w:rsidP="006C6C81">
            <w:pPr>
              <w:spacing w:line="240" w:lineRule="auto"/>
              <w:ind w:right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Physical resilience and breathing techniques</w:t>
            </w:r>
          </w:p>
        </w:tc>
        <w:tc>
          <w:tcPr>
            <w:tcW w:w="7405" w:type="dxa"/>
          </w:tcPr>
          <w:p w14:paraId="2D0C885B" w14:textId="4BD53918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ession together with physiotherapist - instructions on breathing exercises and exercises to increase physical resilience (duration approx. 25 min, participation depending on personal fitness)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54D7CA39" w14:textId="4DFC2070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Opportunity to discuss questions with the physiotherapist about 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patients</w:t>
            </w:r>
            <w:r w:rsidR="00761235"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8738F0">
              <w:rPr>
                <w:rFonts w:ascii="Times New Roman" w:hAnsi="Times New Roman" w:cs="Times New Roman"/>
                <w:bCs/>
                <w:lang w:val="en-US"/>
              </w:rPr>
              <w:t>possibilities for increasing physical training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7575CB43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pace for exchange between participants: what possibilities for - even minor - physical exertion have the participants already been able to develop? What could be possible again in the future?</w:t>
            </w:r>
          </w:p>
          <w:p w14:paraId="4303D262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lang w:val="en-US"/>
              </w:rPr>
              <w:t>“3-minute-Breathing-Space”</w:t>
            </w:r>
          </w:p>
        </w:tc>
      </w:tr>
      <w:tr w:rsidR="007042D0" w:rsidRPr="006C6C81" w14:paraId="1FF4CFCD" w14:textId="77777777" w:rsidTr="006C6C81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9C618FB" w14:textId="77777777" w:rsidR="007042D0" w:rsidRPr="008738F0" w:rsidRDefault="007042D0" w:rsidP="006C6C81">
            <w:pPr>
              <w:spacing w:line="240" w:lineRule="auto"/>
              <w:ind w:right="101"/>
              <w:rPr>
                <w:rFonts w:ascii="Times New Roman" w:hAnsi="Times New Roman" w:cs="Times New Roman"/>
              </w:rPr>
            </w:pPr>
            <w:r w:rsidRPr="008738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9" w:type="dxa"/>
          </w:tcPr>
          <w:p w14:paraId="2FB92522" w14:textId="77777777" w:rsidR="007042D0" w:rsidRPr="008738F0" w:rsidRDefault="007042D0" w:rsidP="006C6C81">
            <w:pPr>
              <w:spacing w:line="240" w:lineRule="auto"/>
              <w:ind w:right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738F0">
              <w:rPr>
                <w:rFonts w:ascii="Times New Roman" w:hAnsi="Times New Roman" w:cs="Times New Roman"/>
              </w:rPr>
              <w:t>Closing session</w:t>
            </w:r>
          </w:p>
        </w:tc>
        <w:tc>
          <w:tcPr>
            <w:tcW w:w="7405" w:type="dxa"/>
          </w:tcPr>
          <w:p w14:paraId="6CD25BEC" w14:textId="536C3CD5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Conclusion and outlook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5D1D4D04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Space for exchange between the participants about their experiences of the last few weeks - have there been any changes, if so, what has changed? </w:t>
            </w:r>
          </w:p>
          <w:p w14:paraId="48207C07" w14:textId="77585A54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Feedback of and to the therapist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2142EFC3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8738F0">
              <w:rPr>
                <w:rFonts w:ascii="Times New Roman" w:hAnsi="Times New Roman" w:cs="Times New Roman"/>
                <w:lang w:val="en-US"/>
              </w:rPr>
              <w:t>“3-minute-Breathing-Space”</w:t>
            </w:r>
          </w:p>
        </w:tc>
      </w:tr>
      <w:tr w:rsidR="007042D0" w:rsidRPr="006C6C81" w14:paraId="4DAE458E" w14:textId="77777777" w:rsidTr="006C6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D4BBA6" w14:textId="77777777" w:rsidR="007042D0" w:rsidRPr="008738F0" w:rsidRDefault="007042D0" w:rsidP="006C6C81">
            <w:pPr>
              <w:spacing w:line="240" w:lineRule="auto"/>
              <w:ind w:right="-183"/>
              <w:rPr>
                <w:rFonts w:ascii="Times New Roman" w:hAnsi="Times New Roman" w:cs="Times New Roman"/>
              </w:rPr>
            </w:pPr>
            <w:r w:rsidRPr="008738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9" w:type="dxa"/>
          </w:tcPr>
          <w:p w14:paraId="352F906B" w14:textId="77777777" w:rsidR="007042D0" w:rsidRPr="008738F0" w:rsidRDefault="007042D0" w:rsidP="006C6C81">
            <w:pPr>
              <w:spacing w:line="240" w:lineRule="auto"/>
              <w:ind w:right="-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38F0">
              <w:rPr>
                <w:rFonts w:ascii="Times New Roman" w:hAnsi="Times New Roman" w:cs="Times New Roman"/>
              </w:rPr>
              <w:t>Refresher session</w:t>
            </w:r>
          </w:p>
          <w:p w14:paraId="7CC42CCA" w14:textId="77777777" w:rsidR="007042D0" w:rsidRPr="008738F0" w:rsidRDefault="007042D0" w:rsidP="006C6C81">
            <w:pPr>
              <w:spacing w:line="240" w:lineRule="auto"/>
              <w:ind w:right="-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738F0">
              <w:rPr>
                <w:rFonts w:ascii="Times New Roman" w:hAnsi="Times New Roman" w:cs="Times New Roman"/>
              </w:rPr>
              <w:t>(after 8 weeks)</w:t>
            </w:r>
          </w:p>
        </w:tc>
        <w:tc>
          <w:tcPr>
            <w:tcW w:w="7405" w:type="dxa"/>
          </w:tcPr>
          <w:p w14:paraId="0CF72C02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Review of the course of symptoms over the last few weeks; What was helpful recently? What did not help? </w:t>
            </w:r>
          </w:p>
          <w:p w14:paraId="01600E7D" w14:textId="3894C4CA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Space for exchange between the group participants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5D188901" w14:textId="39F9B76C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>At the patient's request, further psychoeducational input on the topics already mentioned</w:t>
            </w:r>
            <w:r w:rsidR="00761235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114CE307" w14:textId="77777777" w:rsidR="007042D0" w:rsidRPr="008738F0" w:rsidRDefault="007042D0" w:rsidP="007042D0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ind w:left="317" w:right="-60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8738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8738F0">
              <w:rPr>
                <w:rFonts w:ascii="Times New Roman" w:hAnsi="Times New Roman" w:cs="Times New Roman"/>
                <w:lang w:val="en-US"/>
              </w:rPr>
              <w:t>“3-minute-Breathing-Space”</w:t>
            </w:r>
          </w:p>
        </w:tc>
      </w:tr>
    </w:tbl>
    <w:p w14:paraId="31AF3366" w14:textId="77777777" w:rsidR="007042D0" w:rsidRPr="00FE51FB" w:rsidRDefault="007042D0" w:rsidP="007042D0">
      <w:pPr>
        <w:spacing w:line="360" w:lineRule="auto"/>
        <w:ind w:right="1134"/>
        <w:rPr>
          <w:rFonts w:ascii="Times New Roman" w:hAnsi="Times New Roman" w:cs="Times New Roman"/>
          <w:lang w:val="en-US"/>
        </w:rPr>
      </w:pPr>
    </w:p>
    <w:p w14:paraId="3884C31B" w14:textId="77777777" w:rsidR="009A2009" w:rsidRPr="009A2009" w:rsidRDefault="009A2009">
      <w:pPr>
        <w:rPr>
          <w:lang w:val="en-US"/>
        </w:rPr>
      </w:pPr>
    </w:p>
    <w:sectPr w:rsidR="009A2009" w:rsidRPr="009A2009" w:rsidSect="00B831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0E761E"/>
    <w:multiLevelType w:val="hybridMultilevel"/>
    <w:tmpl w:val="2ADA5156"/>
    <w:lvl w:ilvl="0" w:tplc="E656ED6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lang w:val="de-DE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009"/>
    <w:rsid w:val="000472AA"/>
    <w:rsid w:val="002A2526"/>
    <w:rsid w:val="003554F0"/>
    <w:rsid w:val="003B22B6"/>
    <w:rsid w:val="003F67BF"/>
    <w:rsid w:val="0050767B"/>
    <w:rsid w:val="005335F4"/>
    <w:rsid w:val="005911EA"/>
    <w:rsid w:val="005C01E9"/>
    <w:rsid w:val="005E1CC5"/>
    <w:rsid w:val="005F133E"/>
    <w:rsid w:val="007042D0"/>
    <w:rsid w:val="00761235"/>
    <w:rsid w:val="00997D3A"/>
    <w:rsid w:val="009A2009"/>
    <w:rsid w:val="009E1285"/>
    <w:rsid w:val="00A53252"/>
    <w:rsid w:val="00A745F5"/>
    <w:rsid w:val="00AC3E77"/>
    <w:rsid w:val="00B831BF"/>
    <w:rsid w:val="00DC76A0"/>
    <w:rsid w:val="00E1062D"/>
    <w:rsid w:val="00FE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743B2"/>
  <w15:chartTrackingRefBased/>
  <w15:docId w15:val="{CE16B5AD-4096-47F7-B456-42274D8D4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00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20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0767B"/>
  </w:style>
  <w:style w:type="paragraph" w:styleId="Revision">
    <w:name w:val="Revision"/>
    <w:hidden/>
    <w:uiPriority w:val="99"/>
    <w:semiHidden/>
    <w:rsid w:val="007042D0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042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3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B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Zimmermann-Schlegel</dc:creator>
  <cp:keywords/>
  <dc:description/>
  <cp:lastModifiedBy>Kim Final Deliverables</cp:lastModifiedBy>
  <cp:revision>5</cp:revision>
  <dcterms:created xsi:type="dcterms:W3CDTF">2024-11-27T19:11:00Z</dcterms:created>
  <dcterms:modified xsi:type="dcterms:W3CDTF">2024-12-09T02:50:00Z</dcterms:modified>
</cp:coreProperties>
</file>